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30" w:type="dxa"/>
        <w:jc w:val="center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65"/>
        <w:gridCol w:w="1635"/>
        <w:gridCol w:w="4815"/>
        <w:gridCol w:w="1665"/>
        <w:gridCol w:w="1350"/>
      </w:tblGrid>
      <w:tr w:rsidR="00586CAD" w:rsidRPr="009F4E8D" w:rsidTr="006416DE">
        <w:trPr>
          <w:trHeight w:val="14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Wild Type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Mutant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Type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Average Δ (DMSO - Perturbation) fitness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Relative E1 reactivity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ln2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spartate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lar to negative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46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6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al5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spartate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drophobic to negative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0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ys6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ositive to </w:t>
            </w:r>
            <w:proofErr w:type="spellStart"/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35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8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r7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thionine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lar to hydrophobic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41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1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r7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lutamine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lar to negative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5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2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eu8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yrosine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drophobic to aromatic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5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4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eu8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istidine</w:t>
            </w:r>
            <w:proofErr w:type="spellEnd"/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drophobic to positive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8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6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eu8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spartate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drophobic to negative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72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1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r12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aline</w:t>
            </w:r>
            <w:proofErr w:type="spellEnd"/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lar to hydrophobic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39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5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le13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yrosine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drophobic to aromatic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31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5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al26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rginine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drophobic to positive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31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9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ys27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rine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sitive to polar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30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5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le30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lycine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drophobic to glycine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8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6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sp32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enylalanine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gative to aromatic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6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sp32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soleucine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gative to hydrophobic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9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9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lu34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eucine</w:t>
            </w:r>
            <w:proofErr w:type="spellEnd"/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lycine to hydrophobic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32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3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o37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yrosine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oline</w:t>
            </w:r>
            <w:proofErr w:type="spellEnd"/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to aromatic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31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6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ln41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olar to </w:t>
            </w:r>
            <w:proofErr w:type="spellStart"/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4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2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rg42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ystine</w:t>
            </w:r>
            <w:proofErr w:type="spellEnd"/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ositive to </w:t>
            </w:r>
            <w:proofErr w:type="spellStart"/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ystine</w:t>
            </w:r>
            <w:proofErr w:type="spellEnd"/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7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13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rg42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ositive to </w:t>
            </w:r>
            <w:proofErr w:type="spellStart"/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3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1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eu43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yrosine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drophobic to aromatic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32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7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ly47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enylalanine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lycine to aromatic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38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4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ly47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reonine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lycine to polar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1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7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ln49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yrosine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lar to aromatic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8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61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eu50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lycine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drophobic to glycine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40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5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sp58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yrosine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gative to aromatic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6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4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sp58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egative to </w:t>
            </w:r>
            <w:proofErr w:type="spellStart"/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30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2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le61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yrosine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drophobic to aromatic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36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0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Ile61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lycine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drophobic to glycine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6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6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le61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ysine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drophobic to positive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8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2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r66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yrosine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lar to aromatic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37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3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r66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soleucine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lar to hydrophobic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4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4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r66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rginine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lar to positive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4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8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eu67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lycine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drophobic to glycine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1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0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eu69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rginine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drophobic to positive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7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4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al70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yrosine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drophobic to aromatic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5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07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eu71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rine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drophobic to polar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2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2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rg74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soleucine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sitive to hydrophobic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37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ly75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enylalanine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lycine to aromatic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41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1</w:t>
            </w:r>
          </w:p>
        </w:tc>
      </w:tr>
      <w:tr w:rsidR="00586CAD" w:rsidRPr="009F4E8D" w:rsidTr="006416DE">
        <w:trPr>
          <w:trHeight w:val="2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ly75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aline</w:t>
            </w:r>
            <w:proofErr w:type="spellEnd"/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lycine to hydrophobic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6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1</w:t>
            </w:r>
          </w:p>
        </w:tc>
      </w:tr>
      <w:tr w:rsidR="00586CAD" w:rsidRPr="009F4E8D" w:rsidTr="006416DE">
        <w:trPr>
          <w:trHeight w:val="60"/>
          <w:jc w:val="center"/>
        </w:trPr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ly75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sparagine</w:t>
            </w:r>
          </w:p>
        </w:tc>
        <w:tc>
          <w:tcPr>
            <w:tcW w:w="4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lycine to polar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4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86CAD" w:rsidRPr="009F4E8D" w:rsidRDefault="00586CAD" w:rsidP="006416DE">
            <w:pPr>
              <w:pStyle w:val="normal0"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9F4E8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7</w:t>
            </w:r>
          </w:p>
        </w:tc>
      </w:tr>
    </w:tbl>
    <w:p w:rsidR="00835AF8" w:rsidRDefault="00835AF8">
      <w:bookmarkStart w:id="0" w:name="_GoBack"/>
      <w:bookmarkEnd w:id="0"/>
    </w:p>
    <w:sectPr w:rsidR="00835AF8" w:rsidSect="00835AF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CAD"/>
    <w:rsid w:val="00586CAD"/>
    <w:rsid w:val="00835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4572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CAD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586CAD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CAD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586CAD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767</Characters>
  <Application>Microsoft Macintosh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serLab</dc:creator>
  <cp:keywords/>
  <dc:description/>
  <cp:lastModifiedBy>FraserLab</cp:lastModifiedBy>
  <cp:revision>1</cp:revision>
  <dcterms:created xsi:type="dcterms:W3CDTF">2016-04-08T20:14:00Z</dcterms:created>
  <dcterms:modified xsi:type="dcterms:W3CDTF">2016-04-08T20:16:00Z</dcterms:modified>
</cp:coreProperties>
</file>